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29462" w14:textId="375E0156" w:rsidR="00DD005B" w:rsidRPr="00EF4726" w:rsidRDefault="00DD005B" w:rsidP="00DD005B">
      <w:pPr>
        <w:rPr>
          <w:b/>
          <w:bCs/>
        </w:rPr>
      </w:pPr>
      <w:r w:rsidRPr="00EF4726">
        <w:rPr>
          <w:b/>
          <w:bCs/>
        </w:rPr>
        <w:t xml:space="preserve">Table </w:t>
      </w:r>
      <w:r>
        <w:rPr>
          <w:b/>
          <w:bCs/>
        </w:rPr>
        <w:t>S</w:t>
      </w:r>
      <w:r w:rsidR="00E669E5">
        <w:rPr>
          <w:b/>
          <w:bCs/>
        </w:rPr>
        <w:t>3</w:t>
      </w:r>
      <w:r>
        <w:rPr>
          <w:b/>
          <w:bCs/>
        </w:rPr>
        <w:t>. The top 25 p</w:t>
      </w:r>
      <w:r w:rsidRPr="003E4EF6">
        <w:rPr>
          <w:b/>
          <w:bCs/>
        </w:rPr>
        <w:t>otential therapeutic compound</w:t>
      </w:r>
      <w:r>
        <w:rPr>
          <w:b/>
          <w:bCs/>
        </w:rPr>
        <w:t>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9"/>
        <w:gridCol w:w="2779"/>
        <w:gridCol w:w="4558"/>
      </w:tblGrid>
      <w:tr w:rsidR="00DD005B" w:rsidRPr="00823156" w14:paraId="61FD5728" w14:textId="77777777" w:rsidTr="000D1BC0">
        <w:trPr>
          <w:trHeight w:val="288"/>
        </w:trPr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4D84" w14:textId="77777777" w:rsidR="00DD005B" w:rsidRPr="00823156" w:rsidRDefault="00DD005B" w:rsidP="000D1BC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2315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core</w:t>
            </w:r>
          </w:p>
        </w:tc>
        <w:tc>
          <w:tcPr>
            <w:tcW w:w="1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9997" w14:textId="77777777" w:rsidR="00DD005B" w:rsidRPr="00823156" w:rsidRDefault="00DD005B" w:rsidP="000D1BC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2315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ompound name</w:t>
            </w:r>
          </w:p>
        </w:tc>
        <w:tc>
          <w:tcPr>
            <w:tcW w:w="2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317C" w14:textId="77777777" w:rsidR="00DD005B" w:rsidRPr="00823156" w:rsidRDefault="00DD005B" w:rsidP="000D1BC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2315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escription</w:t>
            </w:r>
          </w:p>
        </w:tc>
      </w:tr>
      <w:tr w:rsidR="00E669E5" w:rsidRPr="00823156" w14:paraId="2909128A" w14:textId="77777777" w:rsidTr="000D1BC0">
        <w:trPr>
          <w:trHeight w:val="288"/>
        </w:trPr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9623" w14:textId="7EF0F395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73</w:t>
            </w:r>
          </w:p>
        </w:tc>
        <w:tc>
          <w:tcPr>
            <w:tcW w:w="16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992E" w14:textId="3F9CD729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GSK-3-inhibitor-IX</w:t>
            </w:r>
          </w:p>
        </w:tc>
        <w:tc>
          <w:tcPr>
            <w:tcW w:w="27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32BB" w14:textId="68E71BC7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Glycogen synthase kinase inhibitor</w:t>
            </w:r>
          </w:p>
        </w:tc>
      </w:tr>
      <w:tr w:rsidR="00E669E5" w:rsidRPr="00823156" w14:paraId="76E66184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C191378" w14:textId="0FFA2945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7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490CCC8B" w14:textId="66950AA2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ortriptyline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0B0FC432" w14:textId="766874DE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Tricyclic antidepressant</w:t>
            </w:r>
          </w:p>
        </w:tc>
      </w:tr>
      <w:tr w:rsidR="00E669E5" w:rsidRPr="00823156" w14:paraId="4D8D4A0E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F37FD5C" w14:textId="2FBFC3C6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69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21FFAEBB" w14:textId="0785270A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lestaurtinib</w:t>
            </w:r>
            <w:proofErr w:type="spellEnd"/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68DEFC98" w14:textId="77264E1E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LT3 inhibitor</w:t>
            </w:r>
          </w:p>
        </w:tc>
      </w:tr>
      <w:tr w:rsidR="00E669E5" w:rsidRPr="00823156" w14:paraId="543CB4BF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05ED812" w14:textId="55B6D0B0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62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11941457" w14:textId="5B05141E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JNK-9L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78DD135C" w14:textId="1167A754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JNK inhibitor</w:t>
            </w:r>
          </w:p>
        </w:tc>
      </w:tr>
      <w:tr w:rsidR="00E669E5" w:rsidRPr="00823156" w14:paraId="2817C706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7EED4D6" w14:textId="3FEB1E1A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5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6067DA3A" w14:textId="25F09437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triptolide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0B2BBDAA" w14:textId="7F809373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RNA polymerase inhibitor</w:t>
            </w:r>
          </w:p>
        </w:tc>
      </w:tr>
      <w:tr w:rsidR="00E669E5" w:rsidRPr="00823156" w14:paraId="36F191DA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33B07B9" w14:textId="1313F586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47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7AA4162D" w14:textId="61DE8D35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RS-17053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03F3B19D" w14:textId="2545418F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Adrenergic receptor antagonist</w:t>
            </w:r>
          </w:p>
        </w:tc>
      </w:tr>
      <w:tr w:rsidR="00E669E5" w:rsidRPr="00823156" w14:paraId="35A09E71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C752C6A" w14:textId="54C4DA60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47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6635BEA4" w14:textId="62CF04C8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GP-60474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36DF7537" w14:textId="6DAEC2C6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DK inhibitor</w:t>
            </w:r>
          </w:p>
        </w:tc>
      </w:tr>
      <w:tr w:rsidR="00E669E5" w:rsidRPr="00823156" w14:paraId="2A4CA8E5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DEB1842" w14:textId="0A1FA104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46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6F0E998E" w14:textId="3F7A1838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ZG-10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1E25C6E9" w14:textId="30233CC1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JNK inhibitor</w:t>
            </w:r>
          </w:p>
        </w:tc>
      </w:tr>
      <w:tr w:rsidR="00E669E5" w:rsidRPr="00823156" w14:paraId="61D63AB3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9F82145" w14:textId="5483BB2F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4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1F214A3B" w14:textId="78751EB2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IK-75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5B297E11" w14:textId="3FC8ACDB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DNA protein kinase inhibitor</w:t>
            </w:r>
          </w:p>
        </w:tc>
      </w:tr>
      <w:tr w:rsidR="00E669E5" w:rsidRPr="00823156" w14:paraId="218B9E29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296CDC6" w14:textId="07038694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37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1E612296" w14:textId="485FAA39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yclopamine</w:t>
            </w:r>
            <w:proofErr w:type="spellEnd"/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0F789F80" w14:textId="5152A938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moothened receptor antagonist</w:t>
            </w:r>
          </w:p>
        </w:tc>
      </w:tr>
      <w:tr w:rsidR="00E669E5" w:rsidRPr="00823156" w14:paraId="63CA0638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43F4844" w14:textId="3C35B40A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32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0AC4031E" w14:textId="6A49246A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HA-793887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1CB84209" w14:textId="10073B1F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DK inhibitor</w:t>
            </w:r>
          </w:p>
        </w:tc>
      </w:tr>
      <w:tr w:rsidR="00E669E5" w:rsidRPr="00823156" w14:paraId="51F4C60C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85D7FF6" w14:textId="45524264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29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1602F69B" w14:textId="0B02EF03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alvocidib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0ABB63EA" w14:textId="756927D4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DK inhibitor</w:t>
            </w:r>
          </w:p>
        </w:tc>
      </w:tr>
      <w:tr w:rsidR="00E669E5" w:rsidRPr="00823156" w14:paraId="74A6E1F5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65EA37C" w14:textId="7E54BB7E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24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67B29FD1" w14:textId="02EF259F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thiostrepton</w:t>
            </w:r>
            <w:proofErr w:type="spellEnd"/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4AA9F19D" w14:textId="088D01AB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OXM1 inhibitor</w:t>
            </w:r>
          </w:p>
        </w:tc>
      </w:tr>
      <w:tr w:rsidR="00E669E5" w:rsidRPr="00823156" w14:paraId="02B248CC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137709C" w14:textId="76104990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21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06E7ED36" w14:textId="57CB0CBE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JAK3-inhibitor-VI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0A83F09C" w14:textId="3A7DF09B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JAK inhibitor</w:t>
            </w:r>
          </w:p>
        </w:tc>
      </w:tr>
      <w:tr w:rsidR="00E669E5" w:rsidRPr="00823156" w14:paraId="536F80E2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C9F6F76" w14:textId="46AA620B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18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5B83C1EF" w14:textId="672654A0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JNJ-7706621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68B3C3E8" w14:textId="468276A5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DK inhibitor</w:t>
            </w:r>
          </w:p>
        </w:tc>
      </w:tr>
      <w:tr w:rsidR="00E669E5" w:rsidRPr="00823156" w14:paraId="427C3AAE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7B043A0" w14:textId="7C7A00BE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09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401F560C" w14:textId="676A4916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romomycin-a3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0D34ED31" w14:textId="427ABF7A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DNA binding agent</w:t>
            </w:r>
          </w:p>
        </w:tc>
      </w:tr>
      <w:tr w:rsidR="00E669E5" w:rsidRPr="00823156" w14:paraId="6C820911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2E402CC" w14:textId="70CC41E2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9.04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704C20ED" w14:textId="78C92910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lupentixol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3398159D" w14:textId="6569F7BB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Dopamine receptor antagonist</w:t>
            </w:r>
          </w:p>
        </w:tc>
      </w:tr>
      <w:tr w:rsidR="00E669E5" w:rsidRPr="00823156" w14:paraId="0A168DC8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3A2B3A1" w14:textId="4A7DBBF2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8.94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23D21B68" w14:textId="276D3C4F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A-443644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4E72182E" w14:textId="311293ED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AKT inhibitor</w:t>
            </w:r>
          </w:p>
        </w:tc>
      </w:tr>
      <w:tr w:rsidR="00E669E5" w:rsidRPr="00823156" w14:paraId="3D429F33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E49E8CE" w14:textId="1C32ACFC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8.87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1474F4B0" w14:textId="76BD602E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bisindolylmaleimide-ix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65DBD336" w14:textId="14ACFCDD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DK inhibitor</w:t>
            </w:r>
          </w:p>
        </w:tc>
      </w:tr>
      <w:tr w:rsidR="00E669E5" w:rsidRPr="00823156" w14:paraId="04B5906E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FE24689" w14:textId="5CDA4771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8.86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66B8DBE5" w14:textId="0CE9982E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amptothecin</w:t>
            </w:r>
            <w:proofErr w:type="spellEnd"/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5CD8D022" w14:textId="3DA1944A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Topoisomerase inhibitor</w:t>
            </w:r>
          </w:p>
        </w:tc>
      </w:tr>
      <w:tr w:rsidR="00E669E5" w:rsidRPr="00823156" w14:paraId="61E527F6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4728AE7" w14:textId="6A9F5F6A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8.75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79478992" w14:textId="594BBFA7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BH3I-1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48759515" w14:textId="187F8732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BCL inhibitor</w:t>
            </w:r>
          </w:p>
        </w:tc>
      </w:tr>
      <w:tr w:rsidR="00E669E5" w:rsidRPr="00823156" w14:paraId="5E483991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F3AE056" w14:textId="7F90A79F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8.69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00BD002A" w14:textId="22FA48BE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BMS-345541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6DBBF238" w14:textId="0DA124D7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IKK inhibitor</w:t>
            </w:r>
          </w:p>
        </w:tc>
      </w:tr>
      <w:tr w:rsidR="00E669E5" w:rsidRPr="00823156" w14:paraId="27BFC32E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3D5525C" w14:textId="7BE519EC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8.5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79C54F5C" w14:textId="0DBFE7B9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albociclib</w:t>
            </w:r>
            <w:proofErr w:type="spellEnd"/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2182889D" w14:textId="2A985E03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DK inhibitor</w:t>
            </w:r>
          </w:p>
        </w:tc>
      </w:tr>
      <w:tr w:rsidR="00E669E5" w:rsidRPr="00823156" w14:paraId="51F99488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2AF94E1" w14:textId="3A39BAB2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8.37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24EF350F" w14:textId="4D268E73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N-38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07D35892" w14:textId="7715FFFF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Topoisomerase inhibitor</w:t>
            </w:r>
          </w:p>
        </w:tc>
      </w:tr>
      <w:tr w:rsidR="00E669E5" w:rsidRPr="00823156" w14:paraId="6C532705" w14:textId="77777777" w:rsidTr="000D1BC0">
        <w:trPr>
          <w:trHeight w:val="288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EC407C9" w14:textId="6FCE9802" w:rsidR="00E669E5" w:rsidRPr="00823156" w:rsidRDefault="00E669E5" w:rsidP="00E669E5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98.34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14:paraId="716B96D0" w14:textId="69934F53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aminopurvalanol</w:t>
            </w:r>
            <w:proofErr w:type="spellEnd"/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a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47859FE0" w14:textId="124BC1C6" w:rsidR="00E669E5" w:rsidRPr="00823156" w:rsidRDefault="00E669E5" w:rsidP="00E669E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669E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Tyrosine kinase inhibitor</w:t>
            </w:r>
          </w:p>
        </w:tc>
      </w:tr>
    </w:tbl>
    <w:p w14:paraId="4D0CD211" w14:textId="77777777" w:rsidR="00DD005B" w:rsidRDefault="00DD005B" w:rsidP="00DD005B">
      <w:pPr>
        <w:spacing w:before="0" w:after="0"/>
        <w:rPr>
          <w:rFonts w:ascii="Arial" w:hAnsi="Arial" w:cs="Arial"/>
          <w:b/>
          <w:szCs w:val="24"/>
        </w:rPr>
      </w:pPr>
    </w:p>
    <w:p w14:paraId="631E302B" w14:textId="77777777" w:rsidR="00F24887" w:rsidRDefault="00F24887"/>
    <w:sectPr w:rsidR="00F248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4FF52" w14:textId="77777777" w:rsidR="00C0447D" w:rsidRDefault="00C0447D" w:rsidP="00DD005B">
      <w:pPr>
        <w:spacing w:before="0" w:after="0"/>
      </w:pPr>
      <w:r>
        <w:separator/>
      </w:r>
    </w:p>
  </w:endnote>
  <w:endnote w:type="continuationSeparator" w:id="0">
    <w:p w14:paraId="105929CA" w14:textId="77777777" w:rsidR="00C0447D" w:rsidRDefault="00C0447D" w:rsidP="00DD00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66F34" w14:textId="77777777" w:rsidR="00C0447D" w:rsidRDefault="00C0447D" w:rsidP="00DD005B">
      <w:pPr>
        <w:spacing w:before="0" w:after="0"/>
      </w:pPr>
      <w:r>
        <w:separator/>
      </w:r>
    </w:p>
  </w:footnote>
  <w:footnote w:type="continuationSeparator" w:id="0">
    <w:p w14:paraId="46486F5F" w14:textId="77777777" w:rsidR="00C0447D" w:rsidRDefault="00C0447D" w:rsidP="00DD005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A32"/>
    <w:rsid w:val="002A3A32"/>
    <w:rsid w:val="00466FA0"/>
    <w:rsid w:val="005661FD"/>
    <w:rsid w:val="0070366D"/>
    <w:rsid w:val="00C0447D"/>
    <w:rsid w:val="00C1053E"/>
    <w:rsid w:val="00DD005B"/>
    <w:rsid w:val="00E669E5"/>
    <w:rsid w:val="00F2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3AFCB"/>
  <w15:chartTrackingRefBased/>
  <w15:docId w15:val="{F80B7661-8673-4DCD-B9C2-EB762F2AB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05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05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D00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05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D00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2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亿 骆</dc:creator>
  <cp:keywords/>
  <dc:description/>
  <cp:lastModifiedBy>凝 何</cp:lastModifiedBy>
  <cp:revision>2</cp:revision>
  <dcterms:created xsi:type="dcterms:W3CDTF">2023-09-06T08:32:00Z</dcterms:created>
  <dcterms:modified xsi:type="dcterms:W3CDTF">2023-09-06T08:32:00Z</dcterms:modified>
</cp:coreProperties>
</file>